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7CB" w:rsidRPr="00FE58E3" w:rsidRDefault="007A27CB" w:rsidP="007A27CB">
      <w:pPr>
        <w:tabs>
          <w:tab w:val="left" w:pos="1660"/>
        </w:tabs>
        <w:jc w:val="center"/>
        <w:rPr>
          <w:lang w:val="en-US"/>
        </w:rPr>
      </w:pPr>
    </w:p>
    <w:tbl>
      <w:tblPr>
        <w:tblW w:w="492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8"/>
        <w:gridCol w:w="2410"/>
        <w:gridCol w:w="1134"/>
      </w:tblGrid>
      <w:tr w:rsidR="007A27CB" w:rsidRPr="00EE5B6B" w:rsidTr="004E344E">
        <w:trPr>
          <w:trHeight w:val="341"/>
          <w:jc w:val="center"/>
        </w:trPr>
        <w:tc>
          <w:tcPr>
            <w:tcW w:w="4922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:rsidR="007A27CB" w:rsidRPr="00AC6B48" w:rsidRDefault="007A27CB" w:rsidP="004E344E">
            <w:pPr>
              <w:spacing w:after="0" w:line="240" w:lineRule="atLeast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9464F">
              <w:rPr>
                <w:lang w:val="en-US"/>
              </w:rPr>
              <w:br w:type="page"/>
            </w:r>
            <w:r w:rsidRPr="00AC6B4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1 Table. Model strain list. </w:t>
            </w:r>
            <w:proofErr w:type="spellStart"/>
            <w:r w:rsidRPr="00AC6B4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Prochlorococcus</w:t>
            </w:r>
            <w:proofErr w:type="spellEnd"/>
            <w:r w:rsidRPr="00AC6B4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AC6B4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Synechococcus</w:t>
            </w:r>
            <w:proofErr w:type="spellEnd"/>
            <w:r w:rsidRPr="00AC6B4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strains used to design specific primers for </w:t>
            </w:r>
            <w:proofErr w:type="spellStart"/>
            <w:r w:rsidRPr="00AC6B4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Prochlorococcus</w:t>
            </w:r>
            <w:proofErr w:type="spellEnd"/>
            <w:r w:rsidRPr="00AC6B4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of the selected genes by sequences alignments using Software </w:t>
            </w:r>
            <w:proofErr w:type="spellStart"/>
            <w:r w:rsidRPr="00AC6B48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Geneious</w:t>
            </w:r>
            <w:proofErr w:type="spellEnd"/>
            <w:r w:rsidRPr="00AC6B48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  <w:p w:rsidR="007A27CB" w:rsidRPr="00011E3A" w:rsidRDefault="007A27CB" w:rsidP="004E344E">
            <w:pPr>
              <w:spacing w:after="0" w:line="240" w:lineRule="atLeas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A27CB" w:rsidRPr="0089464F" w:rsidTr="004E344E">
        <w:trPr>
          <w:trHeight w:val="341"/>
          <w:jc w:val="center"/>
        </w:trPr>
        <w:tc>
          <w:tcPr>
            <w:tcW w:w="1378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6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241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946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pecies/ Ecotype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946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Bank</w:t>
            </w:r>
            <w:proofErr w:type="spellEnd"/>
            <w:r w:rsidRPr="0089464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accession ID</w:t>
            </w:r>
          </w:p>
        </w:tc>
      </w:tr>
      <w:tr w:rsidR="007A27CB" w:rsidRPr="0089464F" w:rsidTr="004E344E">
        <w:trPr>
          <w:trHeight w:val="341"/>
          <w:jc w:val="center"/>
        </w:trPr>
        <w:tc>
          <w:tcPr>
            <w:tcW w:w="137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AS9601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23D4A">
              <w:rPr>
                <w:rFonts w:ascii="Arial" w:hAnsi="Arial" w:cs="Arial"/>
                <w:i/>
                <w:sz w:val="16"/>
                <w:szCs w:val="16"/>
                <w:lang w:val="en-US"/>
              </w:rPr>
              <w:t>Prochlorococcus</w:t>
            </w:r>
            <w:proofErr w:type="spellEnd"/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: High-light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7A27CB" w:rsidRPr="008A61B6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4" w:history="1">
              <w:r w:rsidRPr="008A61B6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CP000551</w:t>
              </w:r>
            </w:hyperlink>
          </w:p>
        </w:tc>
      </w:tr>
      <w:tr w:rsidR="007A27CB" w:rsidRPr="0089464F" w:rsidTr="004E344E">
        <w:trPr>
          <w:trHeight w:val="341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MED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23D4A">
              <w:rPr>
                <w:rFonts w:ascii="Arial" w:hAnsi="Arial" w:cs="Arial"/>
                <w:i/>
                <w:sz w:val="16"/>
                <w:szCs w:val="16"/>
                <w:lang w:val="en-US"/>
              </w:rPr>
              <w:t>Prochlorococcus</w:t>
            </w:r>
            <w:proofErr w:type="spellEnd"/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: High-l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A61B6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5" w:history="1">
              <w:r w:rsidRPr="008A61B6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BX548174</w:t>
              </w:r>
            </w:hyperlink>
          </w:p>
        </w:tc>
      </w:tr>
      <w:tr w:rsidR="007A27CB" w:rsidRPr="0089464F" w:rsidTr="004E344E">
        <w:trPr>
          <w:trHeight w:val="341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MIT93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23D4A">
              <w:rPr>
                <w:rFonts w:ascii="Arial" w:hAnsi="Arial" w:cs="Arial"/>
                <w:i/>
                <w:sz w:val="16"/>
                <w:szCs w:val="16"/>
                <w:lang w:val="en-US"/>
              </w:rPr>
              <w:t>Prochlorococcus</w:t>
            </w:r>
            <w:proofErr w:type="spellEnd"/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: High-l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A61B6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6" w:history="1">
              <w:r w:rsidRPr="008A61B6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CP000576</w:t>
              </w:r>
            </w:hyperlink>
          </w:p>
        </w:tc>
      </w:tr>
      <w:tr w:rsidR="007A27CB" w:rsidRPr="0089464F" w:rsidTr="004E344E">
        <w:trPr>
          <w:trHeight w:val="341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MIT93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23D4A">
              <w:rPr>
                <w:rFonts w:ascii="Arial" w:hAnsi="Arial" w:cs="Arial"/>
                <w:i/>
                <w:sz w:val="16"/>
                <w:szCs w:val="16"/>
                <w:lang w:val="en-US"/>
              </w:rPr>
              <w:t>Prochlorococcus</w:t>
            </w:r>
            <w:proofErr w:type="spellEnd"/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: High-l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A61B6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7" w:history="1">
              <w:r w:rsidRPr="008A61B6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CP000111</w:t>
              </w:r>
            </w:hyperlink>
          </w:p>
        </w:tc>
      </w:tr>
      <w:tr w:rsidR="007A27CB" w:rsidRPr="0089464F" w:rsidTr="004E344E">
        <w:trPr>
          <w:trHeight w:val="341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MIT95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23D4A">
              <w:rPr>
                <w:rFonts w:ascii="Arial" w:hAnsi="Arial" w:cs="Arial"/>
                <w:i/>
                <w:sz w:val="16"/>
                <w:szCs w:val="16"/>
                <w:lang w:val="en-US"/>
              </w:rPr>
              <w:t>Prochlorococcus</w:t>
            </w:r>
            <w:proofErr w:type="spellEnd"/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: High-l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A61B6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8" w:history="1">
              <w:r w:rsidRPr="008A61B6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CP000552</w:t>
              </w:r>
            </w:hyperlink>
          </w:p>
        </w:tc>
      </w:tr>
      <w:tr w:rsidR="007A27CB" w:rsidRPr="0089464F" w:rsidTr="004E344E">
        <w:trPr>
          <w:trHeight w:val="341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MIT92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23D4A">
              <w:rPr>
                <w:rFonts w:ascii="Arial" w:hAnsi="Arial" w:cs="Arial"/>
                <w:i/>
                <w:sz w:val="16"/>
                <w:szCs w:val="16"/>
                <w:lang w:val="en-US"/>
              </w:rPr>
              <w:t>Prochlorococcus</w:t>
            </w:r>
            <w:proofErr w:type="spellEnd"/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: High-l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A61B6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9" w:history="1">
              <w:r w:rsidRPr="008A61B6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CP000825</w:t>
              </w:r>
            </w:hyperlink>
          </w:p>
        </w:tc>
      </w:tr>
      <w:tr w:rsidR="007A27CB" w:rsidRPr="0089464F" w:rsidTr="004E344E">
        <w:trPr>
          <w:trHeight w:val="341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MIT93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23D4A">
              <w:rPr>
                <w:rFonts w:ascii="Arial" w:hAnsi="Arial" w:cs="Arial"/>
                <w:i/>
                <w:sz w:val="16"/>
                <w:szCs w:val="16"/>
                <w:lang w:val="en-US"/>
              </w:rPr>
              <w:t>Prochlorococcus</w:t>
            </w:r>
            <w:proofErr w:type="spellEnd"/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: Low-l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A61B6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10" w:history="1">
              <w:r w:rsidRPr="008A61B6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BX548175</w:t>
              </w:r>
            </w:hyperlink>
          </w:p>
        </w:tc>
      </w:tr>
      <w:tr w:rsidR="007A27CB" w:rsidRPr="0089464F" w:rsidTr="004E344E">
        <w:trPr>
          <w:trHeight w:val="341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MIT93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23D4A">
              <w:rPr>
                <w:rFonts w:ascii="Arial" w:hAnsi="Arial" w:cs="Arial"/>
                <w:i/>
                <w:sz w:val="16"/>
                <w:szCs w:val="16"/>
                <w:lang w:val="en-US"/>
              </w:rPr>
              <w:t>Prochlorococcus</w:t>
            </w:r>
            <w:proofErr w:type="spellEnd"/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: Low-l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A61B6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11" w:history="1">
              <w:r w:rsidRPr="008A61B6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CP000554</w:t>
              </w:r>
            </w:hyperlink>
          </w:p>
        </w:tc>
      </w:tr>
      <w:tr w:rsidR="007A27CB" w:rsidRPr="0089464F" w:rsidTr="004E344E">
        <w:trPr>
          <w:trHeight w:val="341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MIT92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23D4A">
              <w:rPr>
                <w:rFonts w:ascii="Arial" w:hAnsi="Arial" w:cs="Arial"/>
                <w:i/>
                <w:sz w:val="16"/>
                <w:szCs w:val="16"/>
                <w:lang w:val="en-US"/>
              </w:rPr>
              <w:t>Prochlorococcus</w:t>
            </w:r>
            <w:proofErr w:type="spellEnd"/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: Low-l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A61B6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12" w:history="1">
              <w:r w:rsidRPr="008A61B6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CP000878</w:t>
              </w:r>
            </w:hyperlink>
          </w:p>
        </w:tc>
      </w:tr>
      <w:tr w:rsidR="007A27CB" w:rsidRPr="0089464F" w:rsidTr="004E344E">
        <w:trPr>
          <w:trHeight w:val="383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NATL1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23D4A">
              <w:rPr>
                <w:rFonts w:ascii="Arial" w:hAnsi="Arial" w:cs="Arial"/>
                <w:i/>
                <w:sz w:val="16"/>
                <w:szCs w:val="16"/>
                <w:lang w:val="en-US"/>
              </w:rPr>
              <w:t>Prochlorococcus</w:t>
            </w:r>
            <w:proofErr w:type="spellEnd"/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: Low-l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A61B6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13" w:history="1">
              <w:r w:rsidRPr="008A61B6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CP000553</w:t>
              </w:r>
            </w:hyperlink>
          </w:p>
        </w:tc>
      </w:tr>
      <w:tr w:rsidR="007A27CB" w:rsidRPr="0089464F" w:rsidTr="004E344E">
        <w:trPr>
          <w:trHeight w:val="253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NATL2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23D4A">
              <w:rPr>
                <w:rFonts w:ascii="Arial" w:hAnsi="Arial" w:cs="Arial"/>
                <w:i/>
                <w:sz w:val="16"/>
                <w:szCs w:val="16"/>
                <w:lang w:val="en-US"/>
              </w:rPr>
              <w:t>Prochlorococcus</w:t>
            </w:r>
            <w:proofErr w:type="spellEnd"/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: Low-l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A61B6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14" w:history="1">
              <w:r w:rsidRPr="008A61B6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CP000095</w:t>
              </w:r>
            </w:hyperlink>
          </w:p>
        </w:tc>
      </w:tr>
      <w:tr w:rsidR="007A27CB" w:rsidRPr="0089464F" w:rsidTr="004E344E">
        <w:trPr>
          <w:trHeight w:val="431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SS1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23D4A">
              <w:rPr>
                <w:rFonts w:ascii="Arial" w:hAnsi="Arial" w:cs="Arial"/>
                <w:i/>
                <w:sz w:val="16"/>
                <w:szCs w:val="16"/>
                <w:lang w:val="en-US"/>
              </w:rPr>
              <w:t>Prochlorococcus</w:t>
            </w:r>
            <w:proofErr w:type="spellEnd"/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: Low-l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A61B6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15" w:history="1">
              <w:r w:rsidRPr="008A61B6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AE017126</w:t>
              </w:r>
            </w:hyperlink>
          </w:p>
        </w:tc>
      </w:tr>
      <w:tr w:rsidR="007A27CB" w:rsidRPr="0089464F" w:rsidTr="004E344E">
        <w:trPr>
          <w:trHeight w:val="341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CC93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23D4A">
              <w:rPr>
                <w:rFonts w:ascii="Arial" w:hAnsi="Arial" w:cs="Arial"/>
                <w:i/>
                <w:sz w:val="16"/>
                <w:szCs w:val="16"/>
                <w:lang w:val="en-US"/>
              </w:rPr>
              <w:t>Synechococ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A61B6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16" w:history="1">
              <w:r w:rsidRPr="008A61B6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CP000435</w:t>
              </w:r>
            </w:hyperlink>
          </w:p>
        </w:tc>
      </w:tr>
      <w:tr w:rsidR="007A27CB" w:rsidRPr="0089464F" w:rsidTr="004E344E">
        <w:trPr>
          <w:trHeight w:val="341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CC99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23D4A">
              <w:rPr>
                <w:rFonts w:ascii="Arial" w:hAnsi="Arial" w:cs="Arial"/>
                <w:i/>
                <w:sz w:val="16"/>
                <w:szCs w:val="16"/>
                <w:lang w:val="en-US"/>
              </w:rPr>
              <w:t>Synechococ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A61B6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17" w:history="1">
              <w:r w:rsidRPr="008A61B6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CP000097</w:t>
              </w:r>
            </w:hyperlink>
          </w:p>
        </w:tc>
      </w:tr>
      <w:tr w:rsidR="007A27CB" w:rsidRPr="0089464F" w:rsidTr="004E344E">
        <w:trPr>
          <w:trHeight w:val="341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RCC3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23D4A">
              <w:rPr>
                <w:rFonts w:ascii="Arial" w:hAnsi="Arial" w:cs="Arial"/>
                <w:i/>
                <w:sz w:val="16"/>
                <w:szCs w:val="16"/>
                <w:lang w:val="en-US"/>
              </w:rPr>
              <w:t>Synechococ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A61B6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18" w:history="1">
              <w:r w:rsidRPr="008A61B6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CT978603</w:t>
              </w:r>
            </w:hyperlink>
          </w:p>
        </w:tc>
      </w:tr>
      <w:tr w:rsidR="007A27CB" w:rsidRPr="0089464F" w:rsidTr="004E344E">
        <w:trPr>
          <w:trHeight w:val="341"/>
          <w:jc w:val="center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CC96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23D4A">
              <w:rPr>
                <w:rFonts w:ascii="Arial" w:hAnsi="Arial" w:cs="Arial"/>
                <w:i/>
                <w:sz w:val="16"/>
                <w:szCs w:val="16"/>
                <w:lang w:val="en-US"/>
              </w:rPr>
              <w:t>Synechococ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CB" w:rsidRPr="008A61B6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19" w:history="1">
              <w:r w:rsidRPr="008A61B6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CP000110</w:t>
              </w:r>
            </w:hyperlink>
          </w:p>
        </w:tc>
      </w:tr>
      <w:tr w:rsidR="007A27CB" w:rsidRPr="0089464F" w:rsidTr="004E344E">
        <w:trPr>
          <w:trHeight w:val="341"/>
          <w:jc w:val="center"/>
        </w:trPr>
        <w:tc>
          <w:tcPr>
            <w:tcW w:w="13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9464F">
              <w:rPr>
                <w:rFonts w:ascii="Arial" w:hAnsi="Arial" w:cs="Arial"/>
                <w:sz w:val="16"/>
                <w:szCs w:val="16"/>
                <w:lang w:val="en-US"/>
              </w:rPr>
              <w:t>WH78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7A27CB" w:rsidRPr="0089464F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23D4A">
              <w:rPr>
                <w:rFonts w:ascii="Arial" w:hAnsi="Arial" w:cs="Arial"/>
                <w:i/>
                <w:sz w:val="16"/>
                <w:szCs w:val="16"/>
                <w:lang w:val="en-US"/>
              </w:rPr>
              <w:t>Synechococ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7A27CB" w:rsidRPr="008A61B6" w:rsidRDefault="007A27CB" w:rsidP="004E344E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hyperlink r:id="rId20" w:history="1">
              <w:r w:rsidRPr="008A61B6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CT971583</w:t>
              </w:r>
            </w:hyperlink>
          </w:p>
        </w:tc>
      </w:tr>
    </w:tbl>
    <w:p w:rsidR="007A27CB" w:rsidRDefault="007A27CB" w:rsidP="007A27CB">
      <w:pPr>
        <w:tabs>
          <w:tab w:val="left" w:pos="1660"/>
        </w:tabs>
        <w:jc w:val="center"/>
      </w:pPr>
    </w:p>
    <w:p w:rsidR="00DD364E" w:rsidRDefault="00DD364E">
      <w:bookmarkStart w:id="0" w:name="_GoBack"/>
      <w:bookmarkEnd w:id="0"/>
    </w:p>
    <w:sectPr w:rsidR="00DD3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7CB"/>
    <w:rsid w:val="007A27CB"/>
    <w:rsid w:val="00DD3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EAD6A0-91FE-442A-A97C-068AA0777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7CB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A27CB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CP000552" TargetMode="External"/><Relationship Id="rId13" Type="http://schemas.openxmlformats.org/officeDocument/2006/relationships/hyperlink" Target="http://www.ncbi.nlm.nih.gov/nucleotide/CP000553" TargetMode="External"/><Relationship Id="rId18" Type="http://schemas.openxmlformats.org/officeDocument/2006/relationships/hyperlink" Target="http://www.ncbi.nlm.nih.gov/nucleotide/CT978603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://www.ncbi.nlm.nih.gov/nucleotide/CP000111" TargetMode="External"/><Relationship Id="rId12" Type="http://schemas.openxmlformats.org/officeDocument/2006/relationships/hyperlink" Target="http://www.ncbi.nlm.nih.gov/nucleotide/CP000878" TargetMode="External"/><Relationship Id="rId17" Type="http://schemas.openxmlformats.org/officeDocument/2006/relationships/hyperlink" Target="http://www.ncbi.nlm.nih.gov/nucleotide/CP000097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nucleotide/CP000435" TargetMode="External"/><Relationship Id="rId20" Type="http://schemas.openxmlformats.org/officeDocument/2006/relationships/hyperlink" Target="http://www.ncbi.nlm.nih.gov/nucleotide/CT971583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nucleotide/CP000576" TargetMode="External"/><Relationship Id="rId11" Type="http://schemas.openxmlformats.org/officeDocument/2006/relationships/hyperlink" Target="http://www.ncbi.nlm.nih.gov/nucleotide/CP000554" TargetMode="External"/><Relationship Id="rId5" Type="http://schemas.openxmlformats.org/officeDocument/2006/relationships/hyperlink" Target="http://www.ncbi.nlm.nih.gov/nucleotide/BX548174" TargetMode="External"/><Relationship Id="rId15" Type="http://schemas.openxmlformats.org/officeDocument/2006/relationships/hyperlink" Target="http://www.ncbi.nlm.nih.gov/nucleotide/AE017126" TargetMode="External"/><Relationship Id="rId10" Type="http://schemas.openxmlformats.org/officeDocument/2006/relationships/hyperlink" Target="http://www.ncbi.nlm.nih.gov/nucleotide/BX548175" TargetMode="External"/><Relationship Id="rId19" Type="http://schemas.openxmlformats.org/officeDocument/2006/relationships/hyperlink" Target="http://www.ncbi.nlm.nih.gov/nucleotide/CP000110" TargetMode="External"/><Relationship Id="rId4" Type="http://schemas.openxmlformats.org/officeDocument/2006/relationships/hyperlink" Target="http://www.ncbi.nlm.nih.gov/nucleotide/CP000551" TargetMode="External"/><Relationship Id="rId9" Type="http://schemas.openxmlformats.org/officeDocument/2006/relationships/hyperlink" Target="http://www.ncbi.nlm.nih.gov/nucleotide/CP000825" TargetMode="External"/><Relationship Id="rId14" Type="http://schemas.openxmlformats.org/officeDocument/2006/relationships/hyperlink" Target="http://www.ncbi.nlm.nih.gov/nucleotide/CP000095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Hamm</dc:creator>
  <cp:keywords/>
  <dc:description/>
  <cp:lastModifiedBy>Geoff Hamm</cp:lastModifiedBy>
  <cp:revision>1</cp:revision>
  <dcterms:created xsi:type="dcterms:W3CDTF">2015-07-06T23:32:00Z</dcterms:created>
  <dcterms:modified xsi:type="dcterms:W3CDTF">2015-07-06T23:33:00Z</dcterms:modified>
</cp:coreProperties>
</file>